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46F9B" w14:textId="77777777" w:rsidR="00126532" w:rsidRPr="00A67D3C" w:rsidRDefault="00126532" w:rsidP="00126532">
      <w:pPr>
        <w:ind w:left="1440"/>
        <w:rPr>
          <w:b/>
          <w:bCs/>
        </w:rPr>
      </w:pPr>
      <w:r w:rsidRPr="00A67D3C">
        <w:rPr>
          <w:b/>
          <w:bCs/>
        </w:rPr>
        <w:t>S</w:t>
      </w:r>
      <w:r>
        <w:rPr>
          <w:b/>
          <w:bCs/>
        </w:rPr>
        <w:t>3</w:t>
      </w:r>
      <w:r w:rsidRPr="00A67D3C">
        <w:rPr>
          <w:b/>
          <w:bCs/>
        </w:rPr>
        <w:t xml:space="preserve"> Fig: Probability of an infection consultation in primary care in the 30 days preceding a sepsis diagnosis using CPRD (linked sample) records (red), CPRD and linked HES records (blue), or CPRD, HES and linked ONS mortality records (green).</w:t>
      </w:r>
    </w:p>
    <w:p w14:paraId="0EDA3878" w14:textId="77777777" w:rsidR="00126532" w:rsidRPr="00A67D3C" w:rsidRDefault="00126532" w:rsidP="00126532">
      <w:pPr>
        <w:ind w:left="1440"/>
        <w:rPr>
          <w:b/>
          <w:bCs/>
        </w:rPr>
      </w:pPr>
    </w:p>
    <w:p w14:paraId="64B51F0B" w14:textId="77777777" w:rsidR="00126532" w:rsidRPr="00A67D3C" w:rsidRDefault="00126532" w:rsidP="00126532">
      <w:pPr>
        <w:jc w:val="center"/>
      </w:pPr>
      <w:r w:rsidRPr="00A67D3C">
        <w:rPr>
          <w:noProof/>
        </w:rPr>
        <w:drawing>
          <wp:inline distT="0" distB="0" distL="0" distR="0" wp14:anchorId="06A1C106" wp14:editId="70D547FD">
            <wp:extent cx="9412978" cy="53975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9805" cy="547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3ECDA" w14:textId="6A345ABA" w:rsidR="00126532" w:rsidRPr="00126532" w:rsidRDefault="00126532">
      <w:pPr>
        <w:rPr>
          <w:b/>
          <w:bCs/>
        </w:rPr>
      </w:pPr>
    </w:p>
    <w:sectPr w:rsidR="00126532" w:rsidRPr="00126532" w:rsidSect="001E34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32"/>
    <w:rsid w:val="00126532"/>
    <w:rsid w:val="001E347B"/>
    <w:rsid w:val="0032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32AC"/>
  <w15:chartTrackingRefBased/>
  <w15:docId w15:val="{B968A417-3569-4A29-9425-8BEC2FCD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EB3001A-9EB2-4428-BF51-9312D4F393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15FAC9-6991-4088-AA01-06DAFA479E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75176E-1ABC-4E8D-ABA3-42A1951410B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3</cp:revision>
  <dcterms:created xsi:type="dcterms:W3CDTF">2020-06-09T11:41:00Z</dcterms:created>
  <dcterms:modified xsi:type="dcterms:W3CDTF">2020-06-1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